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91B" w:rsidRPr="007357EB" w:rsidRDefault="009F091B" w:rsidP="007357EB">
      <w:pPr>
        <w:jc w:val="both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rFonts w:ascii="Times New Roman" w:hAnsi="Times New Roman"/>
          <w:b/>
          <w:sz w:val="24"/>
          <w:szCs w:val="20"/>
          <w:lang w:val="en-US"/>
        </w:rPr>
        <w:t>F</w:t>
      </w:r>
      <w:r w:rsidRPr="00322A6A">
        <w:rPr>
          <w:rFonts w:ascii="Times New Roman" w:hAnsi="Times New Roman"/>
          <w:b/>
          <w:sz w:val="24"/>
          <w:szCs w:val="20"/>
          <w:lang w:val="en-US"/>
        </w:rPr>
        <w:t xml:space="preserve">igure </w:t>
      </w:r>
      <w:r w:rsidR="007357EB">
        <w:rPr>
          <w:rFonts w:ascii="Times New Roman" w:hAnsi="Times New Roman"/>
          <w:b/>
          <w:sz w:val="24"/>
          <w:szCs w:val="20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0"/>
          <w:lang w:val="en-US"/>
        </w:rPr>
        <w:t>3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13335</wp:posOffset>
                </wp:positionV>
                <wp:extent cx="4762500" cy="263525"/>
                <wp:effectExtent l="3810" t="3810" r="0" b="0"/>
                <wp:wrapNone/>
                <wp:docPr id="28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0" o:spid="_x0000_s1040" type="#_x0000_t202" style="position:absolute;margin-left:86.55pt;margin-top:1.05pt;width:375pt;height:20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932805</wp:posOffset>
                </wp:positionH>
                <wp:positionV relativeFrom="paragraph">
                  <wp:posOffset>24765</wp:posOffset>
                </wp:positionV>
                <wp:extent cx="2491105" cy="635"/>
                <wp:effectExtent l="17780" t="53340" r="5715" b="60325"/>
                <wp:wrapNone/>
                <wp:docPr id="27" name="Auto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4911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1" o:spid="_x0000_s1026" type="#_x0000_t32" style="position:absolute;margin-left:467.15pt;margin-top:1.95pt;width:196.15pt;height:.0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848735</wp:posOffset>
                </wp:positionH>
                <wp:positionV relativeFrom="paragraph">
                  <wp:posOffset>34925</wp:posOffset>
                </wp:positionV>
                <wp:extent cx="2012950" cy="635"/>
                <wp:effectExtent l="10160" t="53975" r="15240" b="59690"/>
                <wp:wrapNone/>
                <wp:docPr id="26" name="AutoShap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129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2" o:spid="_x0000_s1026" type="#_x0000_t32" style="position:absolute;margin-left:303.05pt;margin-top:2.75pt;width:158.5pt;height: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094105</wp:posOffset>
                </wp:positionH>
                <wp:positionV relativeFrom="paragraph">
                  <wp:posOffset>34925</wp:posOffset>
                </wp:positionV>
                <wp:extent cx="2052955" cy="635"/>
                <wp:effectExtent l="17780" t="53975" r="5715" b="59690"/>
                <wp:wrapNone/>
                <wp:docPr id="25" name="AutoShap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529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3" o:spid="_x0000_s1026" type="#_x0000_t32" style="position:absolute;margin-left:86.15pt;margin-top:2.75pt;width:161.65pt;height:.0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">
                <v:stroke endarrow="block"/>
              </v:shape>
            </w:pict>
          </mc:Fallback>
        </mc:AlternateConten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MKKSKISKTSEKEK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E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TEAA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PAG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P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AILS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VKDAKRLKDFLEL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Y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KV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PLFP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SS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-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NL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KRPSEICDKP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15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--------MSLV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SV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LETEASPDVP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TDY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ASNS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ILS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VKDAKRL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LEL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Y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KV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PLF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SS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-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EF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KR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C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05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MEDKTHEGKVPLVED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HETEAS-HGPDDKADYPPVGANS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AILS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VKDAKRL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LEL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KV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PLFP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SS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---PSMKI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KRPSEICDK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 113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----------MPYTPSGFFCDRL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RRDG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LSKPIRF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-----------------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T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Q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P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S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ELGHKSNKVKNI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KR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C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91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190115</wp:posOffset>
                </wp:positionH>
                <wp:positionV relativeFrom="paragraph">
                  <wp:posOffset>97155</wp:posOffset>
                </wp:positionV>
                <wp:extent cx="90805" cy="504825"/>
                <wp:effectExtent l="8890" t="11430" r="5080" b="7620"/>
                <wp:wrapNone/>
                <wp:docPr id="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172.45pt;margin-top:7.65pt;width:7.15pt;height:3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42545</wp:posOffset>
                </wp:positionV>
                <wp:extent cx="7324725" cy="9525"/>
                <wp:effectExtent l="13335" t="13970" r="5715" b="5080"/>
                <wp:wrapNone/>
                <wp:docPr id="23" name="AutoShap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247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5" o:spid="_x0000_s1026" type="#_x0000_t32" style="position:absolute;margin-left:86.55pt;margin-top:3.35pt;width:576.75pt;height: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"/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   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IGGAN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CQGDLGD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CLTLN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PDQSFTENYAGIFHFQFWRYGEWVD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DD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F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NEFWSALLEKAYAKLHGSYEALKGGNTLEAME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35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CQGELGD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CLT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PDQSFTENYAGIFHFQFWRYGEWVD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DD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F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NEFWSALLEKAYAKLHGSYEALKGGNTLEAME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25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N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CQGELGD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CLTLN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PDQSF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YAGIFHFQFWRYGE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DD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F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NEFWSALLEKAYAKLH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YEALKGGNTLEAME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33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G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CQ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GD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CLT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S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AGIFHFQFWRY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VD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DD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F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E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EFWSALLEKAYAKLHGSYEALKGGNTA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E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11</w:t>
      </w:r>
    </w:p>
    <w:p w:rsidR="00504A56" w:rsidRPr="00322A6A" w:rsidRDefault="0005060A" w:rsidP="00322A6A">
      <w:pPr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110105</wp:posOffset>
                </wp:positionH>
                <wp:positionV relativeFrom="paragraph">
                  <wp:posOffset>-4445</wp:posOffset>
                </wp:positionV>
                <wp:extent cx="286385" cy="169545"/>
                <wp:effectExtent l="0" t="0" r="3810" b="0"/>
                <wp:wrapNone/>
                <wp:docPr id="22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6" o:spid="_x0000_s1041" type="#_x0000_t202" style="position:absolute;margin-left:166.15pt;margin-top:-.35pt;width:22.55pt;height:13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oAFugIAAMM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ab/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002790</wp:posOffset>
                </wp:positionH>
                <wp:positionV relativeFrom="paragraph">
                  <wp:posOffset>27940</wp:posOffset>
                </wp:positionV>
                <wp:extent cx="4762500" cy="263525"/>
                <wp:effectExtent l="2540" t="0" r="0" b="3810"/>
                <wp:wrapNone/>
                <wp:docPr id="21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7" o:spid="_x0000_s1042" type="#_x0000_t202" style="position:absolute;margin-left:157.7pt;margin-top:2.2pt;width:375pt;height:20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xdwugIAAMQ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445000</wp:posOffset>
                </wp:positionH>
                <wp:positionV relativeFrom="paragraph">
                  <wp:posOffset>99060</wp:posOffset>
                </wp:positionV>
                <wp:extent cx="90805" cy="504825"/>
                <wp:effectExtent l="6350" t="13335" r="7620" b="5715"/>
                <wp:wrapNone/>
                <wp:docPr id="20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350pt;margin-top:7.8pt;width:7.15pt;height:3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6146165</wp:posOffset>
                </wp:positionH>
                <wp:positionV relativeFrom="paragraph">
                  <wp:posOffset>90805</wp:posOffset>
                </wp:positionV>
                <wp:extent cx="90805" cy="504825"/>
                <wp:effectExtent l="12065" t="5080" r="11430" b="13970"/>
                <wp:wrapNone/>
                <wp:docPr id="1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9" o:spid="_x0000_s1026" style="position:absolute;margin-left:483.95pt;margin-top:7.15pt;width:7.15pt;height:3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794885</wp:posOffset>
                </wp:positionH>
                <wp:positionV relativeFrom="paragraph">
                  <wp:posOffset>17145</wp:posOffset>
                </wp:positionV>
                <wp:extent cx="3629025" cy="0"/>
                <wp:effectExtent l="13335" t="7620" r="5715" b="11430"/>
                <wp:wrapNone/>
                <wp:docPr id="18" name="AutoShap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29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0" o:spid="_x0000_s1026" type="#_x0000_t32" style="position:absolute;margin-left:377.55pt;margin-top:1.35pt;width:285.75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26670</wp:posOffset>
                </wp:positionV>
                <wp:extent cx="2952750" cy="9525"/>
                <wp:effectExtent l="13335" t="7620" r="5715" b="11430"/>
                <wp:wrapNone/>
                <wp:docPr id="17" name="AutoShap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527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1" o:spid="_x0000_s1026" type="#_x0000_t32" style="position:absolute;margin-left:86.55pt;margin-top:2.1pt;width:232.5pt;height: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"/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 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GGVT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T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PK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NIMRKALERGSLMGCSIDALV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A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GLVRG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VTGV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QDG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TRIRLV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AP-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P 351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GGVT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S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PK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MKKALERGSLMGCSIDA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H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LVRG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CDKLKVT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RL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VLWK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WN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TIS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KAR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K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ET 345 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G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S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KD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NIMKKALERGSLMGCSI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VSASE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L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CD--EVA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R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WVLWK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TISIAD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A 351</w:t>
      </w: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6069965</wp:posOffset>
                </wp:positionH>
                <wp:positionV relativeFrom="paragraph">
                  <wp:posOffset>77470</wp:posOffset>
                </wp:positionV>
                <wp:extent cx="286385" cy="169545"/>
                <wp:effectExtent l="2540" t="1270" r="0" b="635"/>
                <wp:wrapNone/>
                <wp:docPr id="16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2" o:spid="_x0000_s1043" type="#_x0000_t202" style="position:absolute;margin-left:477.95pt;margin-top:6.1pt;width:22.55pt;height:13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3FmuQIAAMM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4366895</wp:posOffset>
                </wp:positionH>
                <wp:positionV relativeFrom="paragraph">
                  <wp:posOffset>93980</wp:posOffset>
                </wp:positionV>
                <wp:extent cx="286385" cy="169545"/>
                <wp:effectExtent l="4445" t="0" r="4445" b="3175"/>
                <wp:wrapNone/>
                <wp:docPr id="15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3" o:spid="_x0000_s1044" type="#_x0000_t202" style="position:absolute;margin-left:343.85pt;margin-top:7.4pt;width:22.55pt;height:13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GGVT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MKE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PK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M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LERGSLMGCSID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P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ARF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GLV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="00504A56" w:rsidRPr="006C4C5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VT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EC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Q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-SQQKES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6C4C5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QVEWNG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W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DN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E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ES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SKA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K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LQQ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NAED 330 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147060</wp:posOffset>
                </wp:positionH>
                <wp:positionV relativeFrom="paragraph">
                  <wp:posOffset>66675</wp:posOffset>
                </wp:positionV>
                <wp:extent cx="4381500" cy="635"/>
                <wp:effectExtent l="22860" t="57150" r="5715" b="56515"/>
                <wp:wrapNone/>
                <wp:docPr id="14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3815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4" o:spid="_x0000_s1026" type="#_x0000_t32" style="position:absolute;margin-left:247.8pt;margin-top:5.25pt;width:345pt;height:.05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67310</wp:posOffset>
                </wp:positionV>
                <wp:extent cx="1409700" cy="0"/>
                <wp:effectExtent l="13335" t="57785" r="15240" b="56515"/>
                <wp:wrapNone/>
                <wp:docPr id="13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5" o:spid="_x0000_s1026" type="#_x0000_t32" style="position:absolute;margin-left:86.55pt;margin-top:5.3pt;width:111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">
                <v:stroke endarrow="block"/>
              </v:shape>
            </w:pict>
          </mc:Fallback>
        </mc:AlternateConten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FWMYFEEFQKTFTKLEICNLTPDALQDDE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TVSVNEGRWVRGCSAGGCRNYPDTFWTNPQYRL</w:t>
      </w:r>
      <w:r w:rsidRPr="006C4C5A">
        <w:rPr>
          <w:rFonts w:ascii="Courier New" w:hAnsi="Courier New" w:cs="Courier New"/>
          <w:sz w:val="16"/>
          <w:szCs w:val="16"/>
          <w:highlight w:val="yellow"/>
          <w:lang w:val="en-US" w:eastAsia="it-IT"/>
        </w:rPr>
        <w:t>RLTEEDDDEPEYGE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TVVVALMQKGRR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Y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A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EVPKEM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471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SETWI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KLEICNLTP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LD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SH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T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NEGRWVR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AGGCR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DTFWTNPQYRMR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DPEHV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T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ALMQKGRR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DRS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T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EVPKEM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465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S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WM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R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TKL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NLTPDALQ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N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TVSVNEGRWVR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AGGCR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DTFWTNPQYR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D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V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T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VALMQKGRR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QRH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FLT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EVPKEM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470</w:t>
      </w: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5093970</wp:posOffset>
                </wp:positionH>
                <wp:positionV relativeFrom="paragraph">
                  <wp:posOffset>62865</wp:posOffset>
                </wp:positionV>
                <wp:extent cx="1232535" cy="428625"/>
                <wp:effectExtent l="0" t="0" r="0" b="3810"/>
                <wp:wrapNone/>
                <wp:docPr id="12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2535" cy="428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265926" w:rsidRDefault="00504A56" w:rsidP="00322A6A">
                            <w:pPr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 w:rsidRPr="00265926"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  <w:t>PEST sequ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6" o:spid="_x0000_s1045" type="#_x0000_t202" style="position:absolute;margin-left:401.1pt;margin-top:4.95pt;width:97.05pt;height:33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7NNug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" filled="f" stroked="f">
                <v:textbox>
                  <w:txbxContent>
                    <w:p w:rsidR="00504A56" w:rsidRPr="00265926" w:rsidRDefault="00504A56" w:rsidP="00322A6A">
                      <w:pPr>
                        <w:jc w:val="center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 w:rsidRPr="00265926"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  <w:t>PEST sequence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FWM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NY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K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CNLTPDA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D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H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TVSVNEGRWVRGCSAGGCRNYPDTFWTNPQYRLR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ED-D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VA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T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VALMQK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R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RKL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LTI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F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EVPKEM</w:t>
      </w:r>
      <w:r w:rsidR="00504A56"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449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5404485</wp:posOffset>
                </wp:positionH>
                <wp:positionV relativeFrom="paragraph">
                  <wp:posOffset>44450</wp:posOffset>
                </wp:positionV>
                <wp:extent cx="3019425" cy="635"/>
                <wp:effectExtent l="22860" t="53975" r="5715" b="59690"/>
                <wp:wrapNone/>
                <wp:docPr id="11" name="AutoShap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301942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7" o:spid="_x0000_s1026" type="#_x0000_t32" style="position:absolute;margin-left:425.55pt;margin-top:3.5pt;width:237.75pt;height:.05pt;flip:x 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094105</wp:posOffset>
                </wp:positionH>
                <wp:positionV relativeFrom="paragraph">
                  <wp:posOffset>44450</wp:posOffset>
                </wp:positionV>
                <wp:extent cx="4244975" cy="635"/>
                <wp:effectExtent l="8255" t="53975" r="23495" b="59690"/>
                <wp:wrapNone/>
                <wp:docPr id="10" name="AutoShap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449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8" o:spid="_x0000_s1026" type="#_x0000_t32" style="position:absolute;margin-left:86.15pt;margin-top:3.5pt;width:334.25pt;height: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">
                <v:stroke endarrow="block"/>
              </v:shape>
            </w:pict>
          </mc:Fallback>
        </mc:AlternateConten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GNKQHLPKDFFLYNASKARCKSYINLREVTERFCLSPGEYV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STFEP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LLRVFSE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TS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MGA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AEPYLLENG---------------------------------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557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GSQQHLQKDFFLYNASK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KSYINLRE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RFC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GEYV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ST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RVFSE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TS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TEN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SDQIEQGKNRTKKGKPIVFVSDRAKANKEIEQDDIEVQKEKK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585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C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N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QKDFFLY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SK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INLREVTER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GEY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I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H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LLRVFSE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S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AEN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GKIQQDKR--KREKPIVFVSDRARANKEIEHDGIRG--EKK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586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GNKQ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KEF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STT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R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R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INLREVT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SPGEY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SY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VFSE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S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IEN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E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-----------------------------------------H 528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22860</wp:posOffset>
                </wp:positionV>
                <wp:extent cx="7324725" cy="263525"/>
                <wp:effectExtent l="3810" t="3810" r="0" b="0"/>
                <wp:wrapNone/>
                <wp:docPr id="9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472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9" o:spid="_x0000_s1046" type="#_x0000_t202" style="position:absolute;margin-left:86.55pt;margin-top:1.8pt;width:576.75pt;height:20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dtouQIAAMM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5718810</wp:posOffset>
                </wp:positionH>
                <wp:positionV relativeFrom="paragraph">
                  <wp:posOffset>-1531620</wp:posOffset>
                </wp:positionV>
                <wp:extent cx="4762500" cy="263525"/>
                <wp:effectExtent l="3810" t="1905" r="0" b="1270"/>
                <wp:wrapNone/>
                <wp:docPr id="8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0" o:spid="_x0000_s1047" type="#_x0000_t202" style="position:absolute;margin-left:450.3pt;margin-top:-120.6pt;width:375pt;height:20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28575</wp:posOffset>
                </wp:positionV>
                <wp:extent cx="3209925" cy="0"/>
                <wp:effectExtent l="13335" t="9525" r="5715" b="9525"/>
                <wp:wrapNone/>
                <wp:docPr id="7" name="AutoShap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09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1" o:spid="_x0000_s1026" type="#_x0000_t32" style="position:absolute;margin-left:86.55pt;margin-top:2.25pt;width:252.7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175885</wp:posOffset>
                </wp:positionH>
                <wp:positionV relativeFrom="paragraph">
                  <wp:posOffset>28575</wp:posOffset>
                </wp:positionV>
                <wp:extent cx="3248025" cy="0"/>
                <wp:effectExtent l="13335" t="9525" r="5715" b="9525"/>
                <wp:wrapNone/>
                <wp:docPr id="6" name="AutoShap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48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2" o:spid="_x0000_s1026" type="#_x0000_t32" style="position:absolute;margin-left:407.55pt;margin-top:2.25pt;width:255.7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"/>
            </w:pict>
          </mc:Fallback>
        </mc:AlternateConten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ESEEEKQFR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-----------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Q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LN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S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GFS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CRSMIALMDTDGTGRLNLQEFKHLWNKIKQW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Y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K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663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QQP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K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R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Y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-----------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Q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KRVL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-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FS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CRSMIALMDTDGTGKLNLQEFKHLW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IKAWQ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K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692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EKQFR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Q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------------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Q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TIMKNV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GFS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RSMIALMDTDGTGKLNLQEFKHLW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IKKWQ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Y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KT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C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694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PVPSPASTG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SE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S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GDVSTGEAVSAW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NMEV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LN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S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IHT-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F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EC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RSMIALM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TGRLNLQE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WNKIKQWQ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Y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N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647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6C4C5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099185</wp:posOffset>
                </wp:positionH>
                <wp:positionV relativeFrom="paragraph">
                  <wp:posOffset>32385</wp:posOffset>
                </wp:positionV>
                <wp:extent cx="4735195" cy="635"/>
                <wp:effectExtent l="13335" t="60960" r="23495" b="52705"/>
                <wp:wrapNone/>
                <wp:docPr id="4" name="AutoShap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3519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3" o:spid="_x0000_s1026" type="#_x0000_t32" style="position:absolute;margin-left:86.55pt;margin-top:2.55pt;width:372.85pt;height: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">
                <v:stroke endarrow="block"/>
              </v:shape>
            </w:pict>
          </mc:Fallback>
        </mc:AlternateConten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FEMRNA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A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IAMRYANEH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DSYICCLVRLEGMFRA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F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D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KLNVLEWLQLTMY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741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  <w:lang w:val="en-US" w:eastAsia="it-IT"/>
        </w:rPr>
        <w:t>Ssa</w:t>
      </w:r>
      <w:proofErr w:type="spellEnd"/>
      <w:proofErr w:type="gram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FEMRNA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A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ITMRY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H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D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CC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RLEGMFR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F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D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KLNVLEWLQLTMY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770 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FEMRNTV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A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IAMRY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H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DSYICC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RLEGMFRA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F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D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KLNVLEWLQLTMY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 772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MRN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I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AG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N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RYANE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MNV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RLEGMFRAF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FD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QC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DG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6C4C5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LEWLQLTMYA</w:t>
      </w:r>
      <w:r w:rsidRPr="006C4C5A">
        <w:rPr>
          <w:rFonts w:ascii="Courier New" w:hAnsi="Courier New" w:cs="Courier New"/>
          <w:sz w:val="16"/>
          <w:szCs w:val="16"/>
          <w:lang w:val="en-US" w:eastAsia="it-IT"/>
        </w:rPr>
        <w:t xml:space="preserve"> 725 </w:t>
      </w: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6C4C5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ED1F68" w:rsidRDefault="00504A56" w:rsidP="00322A6A">
      <w:pPr>
        <w:jc w:val="both"/>
        <w:rPr>
          <w:rFonts w:ascii="Times New Roman" w:hAnsi="Times New Roman"/>
          <w:sz w:val="24"/>
          <w:szCs w:val="20"/>
          <w:lang w:val="en-US"/>
        </w:rPr>
      </w:pPr>
    </w:p>
    <w:sectPr w:rsidR="00504A56" w:rsidRPr="00ED1F68" w:rsidSect="004527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700" w:rsidRDefault="008D7700" w:rsidP="007357EB">
      <w:pPr>
        <w:spacing w:after="0" w:line="240" w:lineRule="auto"/>
      </w:pPr>
      <w:r>
        <w:separator/>
      </w:r>
    </w:p>
  </w:endnote>
  <w:endnote w:type="continuationSeparator" w:id="0">
    <w:p w:rsidR="008D7700" w:rsidRDefault="008D7700" w:rsidP="0073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700" w:rsidRDefault="008D7700" w:rsidP="007357EB">
      <w:pPr>
        <w:spacing w:after="0" w:line="240" w:lineRule="auto"/>
      </w:pPr>
      <w:r>
        <w:separator/>
      </w:r>
    </w:p>
  </w:footnote>
  <w:footnote w:type="continuationSeparator" w:id="0">
    <w:p w:rsidR="008D7700" w:rsidRDefault="008D7700" w:rsidP="0073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88"/>
    <w:rsid w:val="00034AB0"/>
    <w:rsid w:val="0005060A"/>
    <w:rsid w:val="000A13C9"/>
    <w:rsid w:val="000D26D0"/>
    <w:rsid w:val="000E2D5E"/>
    <w:rsid w:val="000F034B"/>
    <w:rsid w:val="000F1CDC"/>
    <w:rsid w:val="001160BE"/>
    <w:rsid w:val="001A6834"/>
    <w:rsid w:val="00211243"/>
    <w:rsid w:val="00214057"/>
    <w:rsid w:val="00225297"/>
    <w:rsid w:val="00265926"/>
    <w:rsid w:val="002A2C72"/>
    <w:rsid w:val="002D2FF2"/>
    <w:rsid w:val="002E586B"/>
    <w:rsid w:val="002F547E"/>
    <w:rsid w:val="0030220F"/>
    <w:rsid w:val="00322A6A"/>
    <w:rsid w:val="00325DB1"/>
    <w:rsid w:val="0036489D"/>
    <w:rsid w:val="0039616C"/>
    <w:rsid w:val="003B68FA"/>
    <w:rsid w:val="003C06FA"/>
    <w:rsid w:val="003C0F4B"/>
    <w:rsid w:val="003D0897"/>
    <w:rsid w:val="003F3CAB"/>
    <w:rsid w:val="004125CE"/>
    <w:rsid w:val="00417610"/>
    <w:rsid w:val="004250EE"/>
    <w:rsid w:val="004326BF"/>
    <w:rsid w:val="00452799"/>
    <w:rsid w:val="00457D88"/>
    <w:rsid w:val="004C2B2C"/>
    <w:rsid w:val="00504A56"/>
    <w:rsid w:val="00517B3A"/>
    <w:rsid w:val="00597F54"/>
    <w:rsid w:val="005C64CB"/>
    <w:rsid w:val="005E387F"/>
    <w:rsid w:val="005F168A"/>
    <w:rsid w:val="00617B8D"/>
    <w:rsid w:val="00655B4B"/>
    <w:rsid w:val="00667BF7"/>
    <w:rsid w:val="006907D5"/>
    <w:rsid w:val="006C4C5A"/>
    <w:rsid w:val="006F1B0E"/>
    <w:rsid w:val="006F58BF"/>
    <w:rsid w:val="00717098"/>
    <w:rsid w:val="007357EB"/>
    <w:rsid w:val="00765308"/>
    <w:rsid w:val="007B7D46"/>
    <w:rsid w:val="007E4D9C"/>
    <w:rsid w:val="00803763"/>
    <w:rsid w:val="0083714C"/>
    <w:rsid w:val="008528E9"/>
    <w:rsid w:val="00864A3A"/>
    <w:rsid w:val="00881A01"/>
    <w:rsid w:val="00890E08"/>
    <w:rsid w:val="008C2912"/>
    <w:rsid w:val="008D3A91"/>
    <w:rsid w:val="008D3D3E"/>
    <w:rsid w:val="008D7700"/>
    <w:rsid w:val="00975FCA"/>
    <w:rsid w:val="009A05CA"/>
    <w:rsid w:val="009B4092"/>
    <w:rsid w:val="009B42F3"/>
    <w:rsid w:val="009C41CB"/>
    <w:rsid w:val="009F091B"/>
    <w:rsid w:val="00A75AA6"/>
    <w:rsid w:val="00A82E78"/>
    <w:rsid w:val="00A9293F"/>
    <w:rsid w:val="00AA7109"/>
    <w:rsid w:val="00AE3A3E"/>
    <w:rsid w:val="00B53339"/>
    <w:rsid w:val="00BA4C22"/>
    <w:rsid w:val="00BB11EC"/>
    <w:rsid w:val="00BC2A2A"/>
    <w:rsid w:val="00BE7BB2"/>
    <w:rsid w:val="00BF63C0"/>
    <w:rsid w:val="00C649E8"/>
    <w:rsid w:val="00C85395"/>
    <w:rsid w:val="00CC1972"/>
    <w:rsid w:val="00CD0CDB"/>
    <w:rsid w:val="00D50C3F"/>
    <w:rsid w:val="00D734DC"/>
    <w:rsid w:val="00D7710C"/>
    <w:rsid w:val="00D83B81"/>
    <w:rsid w:val="00DA6651"/>
    <w:rsid w:val="00E13876"/>
    <w:rsid w:val="00E66B68"/>
    <w:rsid w:val="00E66D1E"/>
    <w:rsid w:val="00EB3645"/>
    <w:rsid w:val="00ED1F68"/>
    <w:rsid w:val="00F05516"/>
    <w:rsid w:val="00F14870"/>
    <w:rsid w:val="00F72DDC"/>
    <w:rsid w:val="00FD0059"/>
    <w:rsid w:val="00F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327BD8-D1D1-4465-A146-08E2D8379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6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cquacol</dc:creator>
  <cp:lastModifiedBy>Zhanjiang Liu</cp:lastModifiedBy>
  <cp:revision>3</cp:revision>
  <cp:lastPrinted>2012-08-02T15:35:00Z</cp:lastPrinted>
  <dcterms:created xsi:type="dcterms:W3CDTF">2013-02-22T15:48:00Z</dcterms:created>
  <dcterms:modified xsi:type="dcterms:W3CDTF">2013-02-22T15:48:00Z</dcterms:modified>
</cp:coreProperties>
</file>